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28A72" w14:textId="158E7F58" w:rsidR="009902EA" w:rsidRDefault="008D6738">
      <w:r>
        <w:t xml:space="preserve">Supplementary Material </w:t>
      </w:r>
      <w:r w:rsidR="00175A96">
        <w:t>– Sensitivity Analyses</w:t>
      </w:r>
    </w:p>
    <w:p w14:paraId="4794CF16" w14:textId="77777777" w:rsidR="008D6738" w:rsidRDefault="008D6738"/>
    <w:p w14:paraId="280F9291" w14:textId="482932DC" w:rsidR="007328F1" w:rsidRPr="00175A96" w:rsidRDefault="00175A96" w:rsidP="00175A96">
      <w:pPr>
        <w:pStyle w:val="ListParagraph"/>
        <w:numPr>
          <w:ilvl w:val="0"/>
          <w:numId w:val="2"/>
        </w:numPr>
        <w:ind w:left="360"/>
      </w:pPr>
      <w:r w:rsidRPr="00175A96">
        <w:t>Poisson regression</w:t>
      </w:r>
      <w:r w:rsidR="00B6603E" w:rsidRPr="00175A96">
        <w:t xml:space="preserve"> </w:t>
      </w:r>
      <w:r w:rsidR="00B6603E" w:rsidRPr="00175A96">
        <w:br/>
      </w:r>
    </w:p>
    <w:p w14:paraId="0CF9A6FC" w14:textId="6295D08F" w:rsidR="00B6603E" w:rsidRPr="00B6603E" w:rsidRDefault="00B6603E" w:rsidP="00B6603E">
      <w:r w:rsidRPr="00B6603E">
        <w:t>In the Poisson regression model, the rate of progression to CDR 1 was significantly higher for Preclinical</w:t>
      </w:r>
      <w:r w:rsidR="00E9582D">
        <w:t xml:space="preserve"> </w:t>
      </w:r>
      <w:r w:rsidRPr="00B6603E">
        <w:t>AD+ groups compared to the reference group (Preclinical</w:t>
      </w:r>
      <w:r w:rsidR="00E9582D">
        <w:t xml:space="preserve"> </w:t>
      </w:r>
      <w:r w:rsidRPr="00B6603E">
        <w:t>AD-Fall-). Specifically, Preclinical</w:t>
      </w:r>
      <w:r w:rsidR="00E9582D">
        <w:t xml:space="preserve"> </w:t>
      </w:r>
      <w:proofErr w:type="spellStart"/>
      <w:r w:rsidRPr="00B6603E">
        <w:t>AD+Fall</w:t>
      </w:r>
      <w:proofErr w:type="spellEnd"/>
      <w:r w:rsidRPr="00B6603E">
        <w:t>+ had an IRR of 18.6 (</w:t>
      </w:r>
      <w:r w:rsidR="00E9582D">
        <w:rPr>
          <w:i/>
          <w:iCs/>
        </w:rPr>
        <w:t>P</w:t>
      </w:r>
      <w:r w:rsidRPr="00B6603E">
        <w:t>=0.005), Preclinical</w:t>
      </w:r>
      <w:r w:rsidR="00E9582D">
        <w:t xml:space="preserve"> </w:t>
      </w:r>
      <w:proofErr w:type="spellStart"/>
      <w:r w:rsidRPr="00B6603E">
        <w:t>AD+Fall</w:t>
      </w:r>
      <w:proofErr w:type="spellEnd"/>
      <w:r w:rsidRPr="00B6603E">
        <w:t>- had an IRR of 14.4 (</w:t>
      </w:r>
      <w:r w:rsidR="00E9582D">
        <w:rPr>
          <w:i/>
          <w:iCs/>
        </w:rPr>
        <w:t>P</w:t>
      </w:r>
      <w:r w:rsidRPr="00B6603E">
        <w:t>=0.014), and Preclinical</w:t>
      </w:r>
      <w:r w:rsidR="00E9582D">
        <w:t xml:space="preserve"> </w:t>
      </w:r>
      <w:r w:rsidRPr="00B6603E">
        <w:t xml:space="preserve">AD-Fall+ showed a non-significant increase (IRR=5.6, </w:t>
      </w:r>
      <w:r w:rsidR="00E9582D">
        <w:rPr>
          <w:i/>
          <w:iCs/>
        </w:rPr>
        <w:t>P</w:t>
      </w:r>
      <w:r w:rsidRPr="00B6603E">
        <w:t xml:space="preserve">=0.106). </w:t>
      </w:r>
    </w:p>
    <w:p w14:paraId="58D5622B" w14:textId="7945C012" w:rsidR="008D6738" w:rsidRDefault="00B6603E" w:rsidP="00B6603E">
      <w:r w:rsidRPr="00B6603E">
        <w:t xml:space="preserve">These results are similar to the Cox regression hazard ratios reported in the </w:t>
      </w:r>
      <w:r>
        <w:t>manuscript</w:t>
      </w:r>
      <w:r w:rsidRPr="00B6603E">
        <w:t xml:space="preserve"> with the same reference group, Preclinical</w:t>
      </w:r>
      <w:r w:rsidR="006241A3">
        <w:t xml:space="preserve"> </w:t>
      </w:r>
      <w:r w:rsidRPr="00B6603E">
        <w:t>AD-Fall-: Preclinical</w:t>
      </w:r>
      <w:r w:rsidR="006241A3">
        <w:t xml:space="preserve"> </w:t>
      </w:r>
      <w:proofErr w:type="spellStart"/>
      <w:r w:rsidRPr="00B6603E">
        <w:t>AD+Fall</w:t>
      </w:r>
      <w:proofErr w:type="spellEnd"/>
      <w:r w:rsidRPr="00B6603E">
        <w:t xml:space="preserve">+ had  </w:t>
      </w:r>
      <w:r w:rsidR="009A5378">
        <w:t xml:space="preserve">an </w:t>
      </w:r>
      <w:r w:rsidRPr="00B6603E">
        <w:t>HR of 21.3 (</w:t>
      </w:r>
      <w:r w:rsidR="006241A3">
        <w:rPr>
          <w:i/>
          <w:iCs/>
        </w:rPr>
        <w:t>P</w:t>
      </w:r>
      <w:r w:rsidRPr="00B6603E">
        <w:t>&lt;.001), Preclinical</w:t>
      </w:r>
      <w:r w:rsidR="006241A3">
        <w:t xml:space="preserve"> </w:t>
      </w:r>
      <w:proofErr w:type="spellStart"/>
      <w:r w:rsidRPr="00B6603E">
        <w:t>AD+Fall</w:t>
      </w:r>
      <w:proofErr w:type="spellEnd"/>
      <w:r w:rsidRPr="00B6603E">
        <w:t xml:space="preserve">- had </w:t>
      </w:r>
      <w:r w:rsidR="009A5378">
        <w:t xml:space="preserve">an </w:t>
      </w:r>
      <w:r w:rsidRPr="00B6603E">
        <w:t>HR of 15.1 (</w:t>
      </w:r>
      <w:r w:rsidR="006241A3">
        <w:rPr>
          <w:i/>
          <w:iCs/>
        </w:rPr>
        <w:t>P</w:t>
      </w:r>
      <w:r w:rsidRPr="00B6603E">
        <w:t>=.01), and Preclinical</w:t>
      </w:r>
      <w:r w:rsidR="006241A3">
        <w:t xml:space="preserve"> </w:t>
      </w:r>
      <w:r w:rsidRPr="00B6603E">
        <w:t xml:space="preserve">AD-Fall+ showed a non-significant increase (HR=5.6, </w:t>
      </w:r>
      <w:r w:rsidR="006241A3">
        <w:rPr>
          <w:i/>
          <w:iCs/>
        </w:rPr>
        <w:t>P</w:t>
      </w:r>
      <w:r w:rsidRPr="00B6603E">
        <w:t>=0.08).</w:t>
      </w:r>
    </w:p>
    <w:p w14:paraId="793BDDA0" w14:textId="77777777" w:rsidR="00BB5193" w:rsidRDefault="00BB5193" w:rsidP="00B6603E"/>
    <w:p w14:paraId="76E713F1" w14:textId="77777777" w:rsidR="00175A96" w:rsidRDefault="00175A96" w:rsidP="00B6603E"/>
    <w:p w14:paraId="41F02CC1" w14:textId="067E25D7" w:rsidR="00175A96" w:rsidRDefault="00175A96" w:rsidP="00175A96">
      <w:pPr>
        <w:pStyle w:val="ListParagraph"/>
        <w:numPr>
          <w:ilvl w:val="0"/>
          <w:numId w:val="2"/>
        </w:numPr>
        <w:ind w:left="360"/>
      </w:pPr>
      <w:r>
        <w:t>S</w:t>
      </w:r>
      <w:r w:rsidRPr="00BB5193">
        <w:t>tratified Cox models</w:t>
      </w:r>
    </w:p>
    <w:p w14:paraId="3A353A9B" w14:textId="77777777" w:rsidR="00BB5193" w:rsidRDefault="00BB5193" w:rsidP="00B6603E"/>
    <w:p w14:paraId="595EABC3" w14:textId="4064B50F" w:rsidR="00BB5193" w:rsidRPr="00BB5193" w:rsidRDefault="00BB5193" w:rsidP="00BB5193">
      <w:r w:rsidRPr="00BB5193">
        <w:t>We performed stratified Cox models within amyloid-positive participants</w:t>
      </w:r>
      <w:r w:rsidR="009422CA">
        <w:t xml:space="preserve"> (Preclinical AD+)</w:t>
      </w:r>
      <w:r w:rsidR="00175A96">
        <w:t xml:space="preserve"> and within </w:t>
      </w:r>
      <w:r w:rsidR="00175A96" w:rsidRPr="00BB5193">
        <w:t>amyloid-</w:t>
      </w:r>
      <w:r w:rsidR="00175A96">
        <w:t>negative</w:t>
      </w:r>
      <w:r w:rsidR="00175A96" w:rsidRPr="00BB5193">
        <w:t xml:space="preserve"> participants</w:t>
      </w:r>
      <w:r w:rsidR="009422CA">
        <w:t xml:space="preserve"> (Preclinical AD-)</w:t>
      </w:r>
      <w:r w:rsidRPr="00BB5193">
        <w:t>. These are not adjusted for multiple comparisons.</w:t>
      </w:r>
    </w:p>
    <w:p w14:paraId="197FDD6F" w14:textId="3AB0762D" w:rsidR="00BB5193" w:rsidRDefault="00BB5193" w:rsidP="00BB5193">
      <w:r w:rsidRPr="00BB5193">
        <w:t xml:space="preserve">Among amyloid-negative participants, having a fall was associated with a 2.8-fold higher hazard of conversion compared to no falls, but this was not statistically significant (HR=2.78, 95% CI: 0.34–22.6, </w:t>
      </w:r>
      <w:r w:rsidR="000D42D4">
        <w:rPr>
          <w:i/>
          <w:iCs/>
        </w:rPr>
        <w:t>P</w:t>
      </w:r>
      <w:r w:rsidRPr="00BB5193">
        <w:t xml:space="preserve">=0.34; C-index=0.60). Among amyloid-positive participants, falls were associated with a 2.7-fold higher hazard of conversion, which was also not statistically significant but may signal a trend (HR=2.66, 95% CI: 0.94–7.48, </w:t>
      </w:r>
      <w:r w:rsidR="000D42D4">
        <w:rPr>
          <w:i/>
          <w:iCs/>
        </w:rPr>
        <w:t>P</w:t>
      </w:r>
      <w:r w:rsidRPr="00BB5193">
        <w:t>=0.064; C-index=0.67). While neither association reached significance, the effect of falls appeared more consistent in the amyloid-positive group.</w:t>
      </w:r>
    </w:p>
    <w:sectPr w:rsidR="00BB5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2360BB"/>
    <w:multiLevelType w:val="hybridMultilevel"/>
    <w:tmpl w:val="79B0B3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690F91"/>
    <w:multiLevelType w:val="hybridMultilevel"/>
    <w:tmpl w:val="1B560C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6113494">
    <w:abstractNumId w:val="0"/>
  </w:num>
  <w:num w:numId="2" w16cid:durableId="3847228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738"/>
    <w:rsid w:val="0000401E"/>
    <w:rsid w:val="0001121F"/>
    <w:rsid w:val="00027508"/>
    <w:rsid w:val="00036AFA"/>
    <w:rsid w:val="00042A85"/>
    <w:rsid w:val="00071926"/>
    <w:rsid w:val="00081C74"/>
    <w:rsid w:val="000837DB"/>
    <w:rsid w:val="000863F3"/>
    <w:rsid w:val="00086CA3"/>
    <w:rsid w:val="00090050"/>
    <w:rsid w:val="000901FC"/>
    <w:rsid w:val="000916E2"/>
    <w:rsid w:val="000A2C64"/>
    <w:rsid w:val="000B05BE"/>
    <w:rsid w:val="000D42D4"/>
    <w:rsid w:val="000E3FEB"/>
    <w:rsid w:val="000E6CFA"/>
    <w:rsid w:val="0011624E"/>
    <w:rsid w:val="00116266"/>
    <w:rsid w:val="001270ED"/>
    <w:rsid w:val="00155D68"/>
    <w:rsid w:val="00160BD6"/>
    <w:rsid w:val="00175A96"/>
    <w:rsid w:val="00183B67"/>
    <w:rsid w:val="001924D7"/>
    <w:rsid w:val="001A1006"/>
    <w:rsid w:val="001B0473"/>
    <w:rsid w:val="001B066E"/>
    <w:rsid w:val="001C237B"/>
    <w:rsid w:val="001D0955"/>
    <w:rsid w:val="001F5704"/>
    <w:rsid w:val="002231B6"/>
    <w:rsid w:val="00223835"/>
    <w:rsid w:val="002279B3"/>
    <w:rsid w:val="002342CB"/>
    <w:rsid w:val="00256489"/>
    <w:rsid w:val="00266CD3"/>
    <w:rsid w:val="0028641E"/>
    <w:rsid w:val="0029543D"/>
    <w:rsid w:val="002A212F"/>
    <w:rsid w:val="002A7106"/>
    <w:rsid w:val="002B01C7"/>
    <w:rsid w:val="002C6002"/>
    <w:rsid w:val="002D08E1"/>
    <w:rsid w:val="002E4E4B"/>
    <w:rsid w:val="002E6947"/>
    <w:rsid w:val="002F52C6"/>
    <w:rsid w:val="00352162"/>
    <w:rsid w:val="00372413"/>
    <w:rsid w:val="0038244E"/>
    <w:rsid w:val="00386787"/>
    <w:rsid w:val="003D76BD"/>
    <w:rsid w:val="003E797D"/>
    <w:rsid w:val="003F796C"/>
    <w:rsid w:val="00403BC7"/>
    <w:rsid w:val="00425AD4"/>
    <w:rsid w:val="00461847"/>
    <w:rsid w:val="0046552B"/>
    <w:rsid w:val="0047384E"/>
    <w:rsid w:val="00482EDF"/>
    <w:rsid w:val="004A2700"/>
    <w:rsid w:val="004A7982"/>
    <w:rsid w:val="004B5E61"/>
    <w:rsid w:val="004C2BF8"/>
    <w:rsid w:val="004C4810"/>
    <w:rsid w:val="004D0F6F"/>
    <w:rsid w:val="004D17EE"/>
    <w:rsid w:val="004D17FB"/>
    <w:rsid w:val="004D1B05"/>
    <w:rsid w:val="004E38F8"/>
    <w:rsid w:val="004F3A0C"/>
    <w:rsid w:val="004F3CB5"/>
    <w:rsid w:val="004F5867"/>
    <w:rsid w:val="00506FB3"/>
    <w:rsid w:val="005206F2"/>
    <w:rsid w:val="00533BA1"/>
    <w:rsid w:val="00547BAE"/>
    <w:rsid w:val="005529C4"/>
    <w:rsid w:val="005800BD"/>
    <w:rsid w:val="00580AB7"/>
    <w:rsid w:val="005904EB"/>
    <w:rsid w:val="00592D40"/>
    <w:rsid w:val="00596A6F"/>
    <w:rsid w:val="005A14B9"/>
    <w:rsid w:val="005A1BEF"/>
    <w:rsid w:val="005A2789"/>
    <w:rsid w:val="005B183B"/>
    <w:rsid w:val="005B1D28"/>
    <w:rsid w:val="005B66A1"/>
    <w:rsid w:val="005B7667"/>
    <w:rsid w:val="005C2D14"/>
    <w:rsid w:val="005C37FD"/>
    <w:rsid w:val="005D272C"/>
    <w:rsid w:val="005D7667"/>
    <w:rsid w:val="005F6982"/>
    <w:rsid w:val="006066FA"/>
    <w:rsid w:val="00613075"/>
    <w:rsid w:val="0061725B"/>
    <w:rsid w:val="006241A3"/>
    <w:rsid w:val="00626CC2"/>
    <w:rsid w:val="0063265C"/>
    <w:rsid w:val="00636401"/>
    <w:rsid w:val="00655966"/>
    <w:rsid w:val="00664BBD"/>
    <w:rsid w:val="00666491"/>
    <w:rsid w:val="00685E0D"/>
    <w:rsid w:val="00692B39"/>
    <w:rsid w:val="00694D0C"/>
    <w:rsid w:val="006962E1"/>
    <w:rsid w:val="006C75E9"/>
    <w:rsid w:val="006D06EE"/>
    <w:rsid w:val="007052A6"/>
    <w:rsid w:val="007328F1"/>
    <w:rsid w:val="00744290"/>
    <w:rsid w:val="0075477A"/>
    <w:rsid w:val="00767C49"/>
    <w:rsid w:val="00770398"/>
    <w:rsid w:val="00771FE1"/>
    <w:rsid w:val="0077263C"/>
    <w:rsid w:val="00772E13"/>
    <w:rsid w:val="00786D81"/>
    <w:rsid w:val="0079535B"/>
    <w:rsid w:val="007A4936"/>
    <w:rsid w:val="007A58D1"/>
    <w:rsid w:val="007F0119"/>
    <w:rsid w:val="008036EB"/>
    <w:rsid w:val="0081323D"/>
    <w:rsid w:val="00830FD1"/>
    <w:rsid w:val="00841281"/>
    <w:rsid w:val="0086587B"/>
    <w:rsid w:val="00867FEC"/>
    <w:rsid w:val="00881AEF"/>
    <w:rsid w:val="0088376D"/>
    <w:rsid w:val="008906E9"/>
    <w:rsid w:val="00891236"/>
    <w:rsid w:val="0089125C"/>
    <w:rsid w:val="008A61E0"/>
    <w:rsid w:val="008B12D6"/>
    <w:rsid w:val="008D5778"/>
    <w:rsid w:val="008D6604"/>
    <w:rsid w:val="008D6738"/>
    <w:rsid w:val="008D734D"/>
    <w:rsid w:val="008E265F"/>
    <w:rsid w:val="008F2286"/>
    <w:rsid w:val="008F6575"/>
    <w:rsid w:val="00920243"/>
    <w:rsid w:val="009422CA"/>
    <w:rsid w:val="0094510E"/>
    <w:rsid w:val="00945633"/>
    <w:rsid w:val="0094649F"/>
    <w:rsid w:val="00963135"/>
    <w:rsid w:val="00974244"/>
    <w:rsid w:val="009902EA"/>
    <w:rsid w:val="00992B6E"/>
    <w:rsid w:val="00996EC4"/>
    <w:rsid w:val="009A5378"/>
    <w:rsid w:val="009C38B6"/>
    <w:rsid w:val="009D2BB9"/>
    <w:rsid w:val="009D4708"/>
    <w:rsid w:val="009D7E62"/>
    <w:rsid w:val="009F109D"/>
    <w:rsid w:val="009F3C9E"/>
    <w:rsid w:val="00A06A02"/>
    <w:rsid w:val="00A10AAB"/>
    <w:rsid w:val="00A15EAD"/>
    <w:rsid w:val="00A3288B"/>
    <w:rsid w:val="00A378C3"/>
    <w:rsid w:val="00A45C33"/>
    <w:rsid w:val="00A540B4"/>
    <w:rsid w:val="00A61B5F"/>
    <w:rsid w:val="00A6273C"/>
    <w:rsid w:val="00A7334A"/>
    <w:rsid w:val="00A844AA"/>
    <w:rsid w:val="00AB0823"/>
    <w:rsid w:val="00AB0D01"/>
    <w:rsid w:val="00AB18A6"/>
    <w:rsid w:val="00AC1338"/>
    <w:rsid w:val="00AF013E"/>
    <w:rsid w:val="00AF121E"/>
    <w:rsid w:val="00B2751E"/>
    <w:rsid w:val="00B471C7"/>
    <w:rsid w:val="00B568B6"/>
    <w:rsid w:val="00B6603E"/>
    <w:rsid w:val="00B75724"/>
    <w:rsid w:val="00B82A20"/>
    <w:rsid w:val="00B9235A"/>
    <w:rsid w:val="00BA44ED"/>
    <w:rsid w:val="00BB1CCE"/>
    <w:rsid w:val="00BB5193"/>
    <w:rsid w:val="00BB56F7"/>
    <w:rsid w:val="00BC1312"/>
    <w:rsid w:val="00BD072D"/>
    <w:rsid w:val="00BE4327"/>
    <w:rsid w:val="00C05812"/>
    <w:rsid w:val="00C4708D"/>
    <w:rsid w:val="00C53436"/>
    <w:rsid w:val="00C54E1B"/>
    <w:rsid w:val="00C57315"/>
    <w:rsid w:val="00C61248"/>
    <w:rsid w:val="00C658F3"/>
    <w:rsid w:val="00C710D7"/>
    <w:rsid w:val="00C732E5"/>
    <w:rsid w:val="00C73E4D"/>
    <w:rsid w:val="00C93766"/>
    <w:rsid w:val="00C97CB8"/>
    <w:rsid w:val="00CC058A"/>
    <w:rsid w:val="00CC4B7D"/>
    <w:rsid w:val="00CD50A2"/>
    <w:rsid w:val="00CD6FAF"/>
    <w:rsid w:val="00CD7C3E"/>
    <w:rsid w:val="00CE5D3F"/>
    <w:rsid w:val="00D06D42"/>
    <w:rsid w:val="00D25186"/>
    <w:rsid w:val="00D3338A"/>
    <w:rsid w:val="00D43181"/>
    <w:rsid w:val="00D547D8"/>
    <w:rsid w:val="00D54A96"/>
    <w:rsid w:val="00D8494E"/>
    <w:rsid w:val="00D95E96"/>
    <w:rsid w:val="00DA5B0B"/>
    <w:rsid w:val="00DA5FEA"/>
    <w:rsid w:val="00DA6B17"/>
    <w:rsid w:val="00DB3E08"/>
    <w:rsid w:val="00E12B33"/>
    <w:rsid w:val="00E12E17"/>
    <w:rsid w:val="00E15A1C"/>
    <w:rsid w:val="00E162A0"/>
    <w:rsid w:val="00E23F5E"/>
    <w:rsid w:val="00E337D2"/>
    <w:rsid w:val="00E36171"/>
    <w:rsid w:val="00E44D7B"/>
    <w:rsid w:val="00E5428A"/>
    <w:rsid w:val="00E67CFB"/>
    <w:rsid w:val="00E7691B"/>
    <w:rsid w:val="00E9582D"/>
    <w:rsid w:val="00EB2786"/>
    <w:rsid w:val="00EB3DFF"/>
    <w:rsid w:val="00EC1D1C"/>
    <w:rsid w:val="00ED38AC"/>
    <w:rsid w:val="00EE025D"/>
    <w:rsid w:val="00EE67E8"/>
    <w:rsid w:val="00F4240D"/>
    <w:rsid w:val="00F47789"/>
    <w:rsid w:val="00F55C47"/>
    <w:rsid w:val="00F70FF6"/>
    <w:rsid w:val="00F7341C"/>
    <w:rsid w:val="00F80920"/>
    <w:rsid w:val="00F81D91"/>
    <w:rsid w:val="00F82F7E"/>
    <w:rsid w:val="00F93C62"/>
    <w:rsid w:val="00FB5890"/>
    <w:rsid w:val="00FD0B28"/>
    <w:rsid w:val="00FF3DCF"/>
    <w:rsid w:val="00FF5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36EFF"/>
  <w15:chartTrackingRefBased/>
  <w15:docId w15:val="{F8392F0B-73B1-1247-9B82-F1DBB8290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67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67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7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7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7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7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7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7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7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7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67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7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7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7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7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7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7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7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7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7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7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67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7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67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7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67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7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7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73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660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60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603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26</Words>
  <Characters>1329</Characters>
  <Application>Microsoft Office Word</Application>
  <DocSecurity>0</DocSecurity>
  <Lines>2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eman, Audrey</dc:creator>
  <cp:keywords/>
  <dc:description/>
  <cp:lastModifiedBy>Devine, Megen</cp:lastModifiedBy>
  <cp:revision>9</cp:revision>
  <dcterms:created xsi:type="dcterms:W3CDTF">2025-12-04T04:59:00Z</dcterms:created>
  <dcterms:modified xsi:type="dcterms:W3CDTF">2025-12-04T21:12:00Z</dcterms:modified>
</cp:coreProperties>
</file>